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CA406" w14:textId="1B82F4F8" w:rsidR="00524253" w:rsidRDefault="006C6288" w:rsidP="00524253">
      <w:r>
        <w:rPr>
          <w:b/>
          <w:i/>
        </w:rPr>
        <w:t xml:space="preserve">Supplementary </w:t>
      </w:r>
      <w:bookmarkStart w:id="0" w:name="_GoBack"/>
      <w:bookmarkEnd w:id="0"/>
      <w:r w:rsidR="004052A5">
        <w:rPr>
          <w:b/>
          <w:i/>
        </w:rPr>
        <w:t>Table S2</w:t>
      </w:r>
      <w:r w:rsidR="00F800EF">
        <w:t xml:space="preserve">. Pre-optimized TaqMan </w:t>
      </w:r>
      <w:r w:rsidR="00F800EF" w:rsidRPr="007162BB">
        <w:t xml:space="preserve">® </w:t>
      </w:r>
      <w:r w:rsidR="00F800EF">
        <w:t>A</w:t>
      </w:r>
      <w:r w:rsidR="00524253">
        <w:t xml:space="preserve">ssays for targeted gene expression analysis. </w:t>
      </w:r>
      <w:r w:rsidR="00524253">
        <w:fldChar w:fldCharType="begin"/>
      </w:r>
      <w:r w:rsidR="00524253">
        <w:instrText xml:space="preserve"> LINK </w:instrText>
      </w:r>
      <w:r w:rsidR="004B7579">
        <w:instrText xml:space="preserve">Excel.Sheet.12 "\\\\isad.isadroot.ex.ac.uk\\UOE\\User\\Desktop\\Meta-Analysis Paper\\Tables_WORD\\Supplementary Table S1_TaqmanArray.xlsx" Sheet1!R1C1:R6C10 </w:instrText>
      </w:r>
      <w:r w:rsidR="00524253">
        <w:instrText xml:space="preserve">\a \f 4 \h  \* MERGEFORMAT </w:instrText>
      </w:r>
      <w:r w:rsidR="00524253">
        <w:fldChar w:fldCharType="separate"/>
      </w:r>
    </w:p>
    <w:tbl>
      <w:tblPr>
        <w:tblW w:w="4712" w:type="pct"/>
        <w:tblLayout w:type="fixed"/>
        <w:tblLook w:val="04A0" w:firstRow="1" w:lastRow="0" w:firstColumn="1" w:lastColumn="0" w:noHBand="0" w:noVBand="1"/>
      </w:tblPr>
      <w:tblGrid>
        <w:gridCol w:w="1275"/>
        <w:gridCol w:w="1702"/>
        <w:gridCol w:w="1276"/>
        <w:gridCol w:w="1842"/>
        <w:gridCol w:w="1984"/>
        <w:gridCol w:w="1847"/>
        <w:gridCol w:w="1134"/>
        <w:gridCol w:w="992"/>
        <w:gridCol w:w="1102"/>
      </w:tblGrid>
      <w:tr w:rsidR="00220855" w:rsidRPr="00524253" w14:paraId="59B60045" w14:textId="77777777" w:rsidTr="00220855">
        <w:trPr>
          <w:trHeight w:val="687"/>
        </w:trPr>
        <w:tc>
          <w:tcPr>
            <w:tcW w:w="4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7E81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rget Gene Symbol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6AEC50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arget </w:t>
            </w:r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4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7D8D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talog</w:t>
            </w:r>
            <w:proofErr w:type="spellEnd"/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number</w:t>
            </w:r>
          </w:p>
        </w:tc>
        <w:tc>
          <w:tcPr>
            <w:tcW w:w="7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3E73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ssay ID</w:t>
            </w:r>
          </w:p>
        </w:tc>
        <w:tc>
          <w:tcPr>
            <w:tcW w:w="7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8C69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omosome Location (GRCh38)</w:t>
            </w:r>
          </w:p>
        </w:tc>
        <w:tc>
          <w:tcPr>
            <w:tcW w:w="7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4852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ssay Design</w:t>
            </w:r>
          </w:p>
        </w:tc>
        <w:tc>
          <w:tcPr>
            <w:tcW w:w="4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6A20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b/>
                <w:bCs/>
                <w:lang w:eastAsia="en-GB"/>
              </w:rPr>
              <w:t>Exon boundary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1C86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b/>
                <w:bCs/>
                <w:lang w:eastAsia="en-GB"/>
              </w:rPr>
              <w:t>Assay location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24C8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plicon Length</w:t>
            </w:r>
          </w:p>
        </w:tc>
      </w:tr>
      <w:tr w:rsidR="00220855" w:rsidRPr="00524253" w14:paraId="4DED9FE2" w14:textId="77777777" w:rsidTr="00220855">
        <w:trPr>
          <w:trHeight w:val="537"/>
        </w:trPr>
        <w:tc>
          <w:tcPr>
            <w:tcW w:w="48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B65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SORS1C3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3473D9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soriasis Susceptibility 1 Candidate 3</w:t>
            </w:r>
          </w:p>
        </w:tc>
        <w:tc>
          <w:tcPr>
            <w:tcW w:w="48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3B8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4351372</w:t>
            </w:r>
          </w:p>
        </w:tc>
        <w:tc>
          <w:tcPr>
            <w:tcW w:w="7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C84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s05014866_m1</w:t>
            </w:r>
          </w:p>
        </w:tc>
        <w:tc>
          <w:tcPr>
            <w:tcW w:w="75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BC4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hr.6: 31173735 - 31177899</w:t>
            </w:r>
          </w:p>
        </w:tc>
        <w:tc>
          <w:tcPr>
            <w:tcW w:w="7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32C3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robe spans exons</w:t>
            </w:r>
          </w:p>
        </w:tc>
        <w:tc>
          <w:tcPr>
            <w:tcW w:w="43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465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1-2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390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294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23A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</w:tr>
      <w:tr w:rsidR="00220855" w:rsidRPr="00524253" w14:paraId="61C5239D" w14:textId="77777777" w:rsidTr="00220855">
        <w:trPr>
          <w:trHeight w:val="537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1C3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OU5F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575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U Class 5 </w:t>
            </w:r>
            <w:proofErr w:type="spellStart"/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omeobox</w:t>
            </w:r>
            <w:proofErr w:type="spellEnd"/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A527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43311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CC3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s04260367_gH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308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hr.6: 31164337 - 311706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A9B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Both primers and probe map within a single ex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7D6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5-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A2E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14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D97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</w:tr>
      <w:tr w:rsidR="00220855" w:rsidRPr="00524253" w14:paraId="58BE33BF" w14:textId="77777777" w:rsidTr="00220855">
        <w:trPr>
          <w:trHeight w:val="537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E51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YC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F2ED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C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E58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43311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46A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s00357717_m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675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hr.8: 144095035 - 1440975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C914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robe spans exon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E2F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5-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A92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8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9A7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  <w:tr w:rsidR="00220855" w:rsidRPr="00524253" w14:paraId="47548C71" w14:textId="77777777" w:rsidTr="00220855">
        <w:trPr>
          <w:trHeight w:val="537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C8D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RPL1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center"/>
          </w:tcPr>
          <w:p w14:paraId="4B5811DB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Ribosomal Protein L1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716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433118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962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s00744303_s1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587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hr.16: 89560657 - 89566829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D56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Both primers and probe map within a single exon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84B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20855">
              <w:rPr>
                <w:rFonts w:ascii="Calibri" w:eastAsia="Times New Roman" w:hAnsi="Calibri" w:cs="Times New Roman"/>
                <w:lang w:eastAsia="en-GB"/>
              </w:rPr>
              <w:t>6-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D19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6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8A1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</w:tr>
      <w:tr w:rsidR="00220855" w:rsidRPr="00524253" w14:paraId="6FFC2AEF" w14:textId="77777777" w:rsidTr="00206BAA">
        <w:trPr>
          <w:trHeight w:val="537"/>
        </w:trPr>
        <w:tc>
          <w:tcPr>
            <w:tcW w:w="4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B0BB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UBE2D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34BC11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Ubiquitin Conjugating Enzyme E2 D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B29D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433118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1417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Hs00366152_m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9525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Chr.5: 139561166 - 13962843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574D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Probe spans exon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FAEA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-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C9F5" w14:textId="77777777" w:rsidR="00220855" w:rsidRPr="00220855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AC06" w14:textId="77777777" w:rsidR="00220855" w:rsidRPr="00524253" w:rsidRDefault="00220855" w:rsidP="005242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4253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206BAA" w:rsidRPr="00524253" w14:paraId="2BBB67F4" w14:textId="77777777" w:rsidTr="00206BAA">
        <w:trPr>
          <w:trHeight w:val="382"/>
        </w:trPr>
        <w:tc>
          <w:tcPr>
            <w:tcW w:w="5000" w:type="pct"/>
            <w:gridSpan w:val="9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076505" w14:textId="32968F7F" w:rsidR="00206BAA" w:rsidRPr="00206BAA" w:rsidRDefault="00206BAA" w:rsidP="00206BA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eastAsia="en-GB"/>
              </w:rPr>
            </w:pPr>
            <w:r w:rsidRPr="00206BAA">
              <w:rPr>
                <w:rFonts w:ascii="Calibri" w:eastAsia="Times New Roman" w:hAnsi="Calibri" w:cs="Times New Roman"/>
                <w:i/>
                <w:color w:val="000000"/>
                <w:u w:val="single"/>
                <w:lang w:eastAsia="en-GB"/>
              </w:rPr>
              <w:t>Abbreviations</w:t>
            </w:r>
            <w:r w:rsidRPr="00206BAA">
              <w:rPr>
                <w:rFonts w:ascii="Calibri" w:eastAsia="Times New Roman" w:hAnsi="Calibri" w:cs="Times New Roman"/>
                <w:color w:val="000000"/>
                <w:lang w:eastAsia="en-GB"/>
              </w:rPr>
              <w:t>: GRCh3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>
              <w:t xml:space="preserve"> </w:t>
            </w:r>
            <w:r w:rsidRPr="00206BAA">
              <w:rPr>
                <w:rFonts w:ascii="Calibri" w:eastAsia="Times New Roman" w:hAnsi="Calibri" w:cs="Times New Roman"/>
                <w:color w:val="000000"/>
                <w:lang w:eastAsia="en-GB"/>
              </w:rPr>
              <w:t>Genome Reference Consortium Human genome build 3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</w:tbl>
    <w:p w14:paraId="3807FAFA" w14:textId="77777777" w:rsidR="0015234C" w:rsidRDefault="00524253">
      <w:r>
        <w:fldChar w:fldCharType="end"/>
      </w:r>
    </w:p>
    <w:p w14:paraId="25340EE1" w14:textId="77777777" w:rsidR="007162BB" w:rsidRPr="007162BB" w:rsidRDefault="007162BB">
      <w:pPr>
        <w:rPr>
          <w:b/>
        </w:rPr>
      </w:pPr>
    </w:p>
    <w:sectPr w:rsidR="007162BB" w:rsidRPr="007162BB" w:rsidSect="005242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253"/>
    <w:rsid w:val="0015234C"/>
    <w:rsid w:val="00206BAA"/>
    <w:rsid w:val="00220855"/>
    <w:rsid w:val="00401762"/>
    <w:rsid w:val="004052A5"/>
    <w:rsid w:val="004B7579"/>
    <w:rsid w:val="00524253"/>
    <w:rsid w:val="006C6288"/>
    <w:rsid w:val="007162BB"/>
    <w:rsid w:val="008F7E20"/>
    <w:rsid w:val="009B5B5E"/>
    <w:rsid w:val="00D010E6"/>
    <w:rsid w:val="00D308A4"/>
    <w:rsid w:val="00F5224D"/>
    <w:rsid w:val="00F800EF"/>
    <w:rsid w:val="00F8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556D"/>
  <w15:chartTrackingRefBased/>
  <w15:docId w15:val="{F629FD42-D48A-4F29-8D6C-40183D25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0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0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CFD54-E80A-411D-9D4B-32A65A84B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6</cp:revision>
  <dcterms:created xsi:type="dcterms:W3CDTF">2019-06-28T09:15:00Z</dcterms:created>
  <dcterms:modified xsi:type="dcterms:W3CDTF">2019-08-28T22:47:00Z</dcterms:modified>
</cp:coreProperties>
</file>